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30DA6" w14:textId="3D3E6903" w:rsidR="00673F4F" w:rsidRDefault="0074523C" w:rsidP="00630137"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E4F62A5" wp14:editId="129B74BB">
            <wp:extent cx="5274310" cy="1978660"/>
            <wp:effectExtent l="0" t="0" r="2540" b="2540"/>
            <wp:docPr id="11713238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323888" name="图片 1171323888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839"/>
                    <a:stretch/>
                  </pic:blipFill>
                  <pic:spPr bwMode="auto">
                    <a:xfrm>
                      <a:off x="0" y="0"/>
                      <a:ext cx="5274310" cy="1978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DB071F" w14:textId="1F133203" w:rsidR="0074523C" w:rsidRPr="0086673E" w:rsidRDefault="0074523C" w:rsidP="00630137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86673E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863F9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DB43B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 Purification and characterization of FMDV capsids.</w:t>
      </w:r>
    </w:p>
    <w:p w14:paraId="1EAD0EE6" w14:textId="5AC00BCF" w:rsidR="0074523C" w:rsidRPr="0086673E" w:rsidRDefault="0074523C" w:rsidP="00630137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86673E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 and B</w:t>
      </w:r>
      <w:r w:rsidRPr="0086673E">
        <w:rPr>
          <w:rFonts w:ascii="Times New Roman" w:hAnsi="Times New Roman" w:cs="Times New Roman"/>
          <w:sz w:val="24"/>
          <w:szCs w:val="24"/>
        </w:rPr>
        <w:t>)</w:t>
      </w:r>
      <w:r w:rsidRPr="00B64B73">
        <w:t xml:space="preserve"> </w:t>
      </w:r>
      <w:r w:rsidRPr="00B64B73">
        <w:rPr>
          <w:rFonts w:ascii="Times New Roman" w:hAnsi="Times New Roman" w:cs="Times New Roman"/>
          <w:sz w:val="24"/>
          <w:szCs w:val="24"/>
        </w:rPr>
        <w:t xml:space="preserve">A negatively stained electron micrograph of the </w:t>
      </w:r>
      <w:r w:rsidRPr="00DC77C3">
        <w:rPr>
          <w:rFonts w:ascii="Times New Roman" w:hAnsi="Times New Roman" w:cs="Times New Roman"/>
          <w:i/>
          <w:iCs/>
          <w:sz w:val="24"/>
          <w:szCs w:val="24"/>
        </w:rPr>
        <w:t>OD</w:t>
      </w:r>
      <w:r w:rsidRPr="00DC77C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60/280</w:t>
      </w:r>
      <w:r w:rsidRPr="008667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ak </w:t>
      </w:r>
      <w:r w:rsidRPr="0086673E">
        <w:rPr>
          <w:rFonts w:ascii="Times New Roman" w:hAnsi="Times New Roman" w:cs="Times New Roman"/>
          <w:sz w:val="24"/>
          <w:szCs w:val="24"/>
        </w:rPr>
        <w:t>values</w:t>
      </w:r>
      <w:r>
        <w:rPr>
          <w:rFonts w:ascii="Times New Roman" w:hAnsi="Times New Roman" w:cs="Times New Roman"/>
          <w:sz w:val="24"/>
          <w:szCs w:val="24"/>
        </w:rPr>
        <w:t>(A)</w:t>
      </w:r>
      <w:r w:rsidRPr="00B64B73">
        <w:rPr>
          <w:rFonts w:ascii="Times New Roman" w:hAnsi="Times New Roman" w:cs="Times New Roman"/>
          <w:sz w:val="24"/>
          <w:szCs w:val="24"/>
        </w:rPr>
        <w:t xml:space="preserve"> collected from a 10 to 50% </w:t>
      </w:r>
      <w:r w:rsidRPr="0086673E">
        <w:rPr>
          <w:rFonts w:ascii="Times New Roman" w:hAnsi="Times New Roman" w:cs="Times New Roman"/>
          <w:sz w:val="24"/>
          <w:szCs w:val="24"/>
        </w:rPr>
        <w:t>sucrose density gradient</w:t>
      </w:r>
      <w:r w:rsidRPr="00B64B73">
        <w:rPr>
          <w:rFonts w:ascii="Times New Roman" w:hAnsi="Times New Roman" w:cs="Times New Roman"/>
          <w:sz w:val="24"/>
          <w:szCs w:val="24"/>
        </w:rPr>
        <w:t xml:space="preserve"> demonstrates the presence of full capsids</w:t>
      </w:r>
      <w:r>
        <w:rPr>
          <w:rFonts w:ascii="Times New Roman" w:hAnsi="Times New Roman" w:cs="Times New Roman"/>
          <w:sz w:val="24"/>
          <w:szCs w:val="24"/>
        </w:rPr>
        <w:t xml:space="preserve">(B), </w:t>
      </w:r>
      <w:r w:rsidRPr="0086673E">
        <w:rPr>
          <w:rFonts w:ascii="Times New Roman" w:hAnsi="Times New Roman" w:cs="Times New Roman"/>
          <w:sz w:val="24"/>
          <w:szCs w:val="24"/>
        </w:rPr>
        <w:t>bar=50 nm</w:t>
      </w:r>
      <w:r w:rsidRPr="00B64B73">
        <w:rPr>
          <w:rFonts w:ascii="Times New Roman" w:hAnsi="Times New Roman" w:cs="Times New Roman"/>
          <w:sz w:val="24"/>
          <w:szCs w:val="24"/>
        </w:rPr>
        <w:t>.</w:t>
      </w:r>
      <w:r w:rsidRPr="0086673E">
        <w:rPr>
          <w:rFonts w:ascii="Times New Roman" w:hAnsi="Times New Roman" w:cs="Times New Roman"/>
          <w:sz w:val="24"/>
          <w:szCs w:val="24"/>
        </w:rPr>
        <w:t xml:space="preserve"> (C) VP1 (27 kDa), VP2 (36 kDa)</w:t>
      </w:r>
      <w:r w:rsidR="00DB43BD">
        <w:rPr>
          <w:rFonts w:ascii="Times New Roman" w:hAnsi="Times New Roman" w:cs="Times New Roman"/>
          <w:sz w:val="24"/>
          <w:szCs w:val="24"/>
        </w:rPr>
        <w:t>,</w:t>
      </w:r>
      <w:r w:rsidRPr="0086673E">
        <w:rPr>
          <w:rFonts w:ascii="Times New Roman" w:hAnsi="Times New Roman" w:cs="Times New Roman"/>
          <w:sz w:val="24"/>
          <w:szCs w:val="24"/>
        </w:rPr>
        <w:t xml:space="preserve"> and VP3 (31 kDa) bands were observed in the whole protein analyzed by SDS-PAGE. Lane M, molecular mass mark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24648D9" w14:textId="28B78799" w:rsidR="0074523C" w:rsidRDefault="00C9657A" w:rsidP="00630137">
      <w:r>
        <w:rPr>
          <w:noProof/>
        </w:rPr>
        <w:drawing>
          <wp:inline distT="0" distB="0" distL="0" distR="0" wp14:anchorId="23D9CE3A" wp14:editId="0AADC52C">
            <wp:extent cx="5273878" cy="2731980"/>
            <wp:effectExtent l="0" t="0" r="3175" b="0"/>
            <wp:docPr id="3319356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935687" name="图片 331935687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596"/>
                    <a:stretch/>
                  </pic:blipFill>
                  <pic:spPr bwMode="auto">
                    <a:xfrm>
                      <a:off x="0" y="0"/>
                      <a:ext cx="5274310" cy="2732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4B7FDB" w14:textId="20BC543D" w:rsidR="0074523C" w:rsidRPr="0086673E" w:rsidRDefault="0074523C" w:rsidP="00630137">
      <w:pPr>
        <w:spacing w:line="440" w:lineRule="exac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6673E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863F9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DB43B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673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Gating strategy of </w:t>
      </w:r>
      <w:r w:rsidRPr="0086673E">
        <w:rPr>
          <w:rFonts w:ascii="Times New Roman" w:eastAsia="仿宋" w:hAnsi="Times New Roman" w:cs="Times New Roman"/>
          <w:b/>
          <w:bCs/>
          <w:sz w:val="24"/>
          <w:szCs w:val="28"/>
        </w:rPr>
        <w:t>autologous</w:t>
      </w:r>
      <w:r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673E">
        <w:rPr>
          <w:rFonts w:ascii="Times New Roman" w:eastAsia="仿宋" w:hAnsi="Times New Roman" w:cs="Times New Roman"/>
          <w:b/>
          <w:bCs/>
          <w:sz w:val="24"/>
          <w:szCs w:val="28"/>
        </w:rPr>
        <w:t>monocyte-derived DCs</w:t>
      </w:r>
      <w:r w:rsidR="00DB43BD">
        <w:rPr>
          <w:rFonts w:ascii="Times New Roman" w:eastAsia="仿宋" w:hAnsi="Times New Roman" w:cs="Times New Roman" w:hint="eastAsia"/>
          <w:b/>
          <w:bCs/>
          <w:sz w:val="24"/>
          <w:szCs w:val="28"/>
        </w:rPr>
        <w:t>.</w:t>
      </w:r>
    </w:p>
    <w:p w14:paraId="6A74ABEE" w14:textId="102A4A5C" w:rsidR="0074523C" w:rsidRPr="0086673E" w:rsidRDefault="0074523C" w:rsidP="00630137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86673E">
        <w:rPr>
          <w:rFonts w:ascii="Times New Roman" w:hAnsi="Times New Roman" w:cs="Times New Roman"/>
          <w:sz w:val="24"/>
          <w:szCs w:val="24"/>
        </w:rPr>
        <w:t>(A)</w:t>
      </w:r>
      <w:r w:rsidRPr="00B70A68">
        <w:rPr>
          <w:rFonts w:ascii="Times New Roman" w:hAnsi="Times New Roman" w:cs="Times New Roman"/>
          <w:sz w:val="24"/>
          <w:szCs w:val="24"/>
        </w:rPr>
        <w:t xml:space="preserve"> </w:t>
      </w:r>
      <w:r w:rsidRPr="00C83F43">
        <w:rPr>
          <w:rFonts w:ascii="Times New Roman" w:hAnsi="Times New Roman" w:cs="Times New Roman"/>
          <w:sz w:val="24"/>
          <w:szCs w:val="24"/>
        </w:rPr>
        <w:t>Gating strategy for porcine MoDCs. Monocy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lue)</w:t>
      </w:r>
      <w:r w:rsidRPr="00C83F43">
        <w:rPr>
          <w:rFonts w:ascii="Times New Roman" w:hAnsi="Times New Roman" w:cs="Times New Roman"/>
          <w:sz w:val="24"/>
          <w:szCs w:val="24"/>
        </w:rPr>
        <w:t xml:space="preserve"> was gated according to FSC-A/SSC-A properties</w:t>
      </w:r>
      <w:r w:rsidR="00DB43BD">
        <w:rPr>
          <w:rFonts w:ascii="Times New Roman" w:hAnsi="Times New Roman" w:cs="Times New Roman"/>
          <w:sz w:val="24"/>
          <w:szCs w:val="24"/>
        </w:rPr>
        <w:t>,</w:t>
      </w:r>
      <w:r w:rsidRPr="00C83F43">
        <w:rPr>
          <w:rFonts w:ascii="Times New Roman" w:hAnsi="Times New Roman" w:cs="Times New Roman"/>
          <w:sz w:val="24"/>
          <w:szCs w:val="24"/>
        </w:rPr>
        <w:t xml:space="preserve"> and dead cells </w:t>
      </w:r>
      <w:r w:rsidR="00DB43BD">
        <w:rPr>
          <w:rFonts w:ascii="Times New Roman" w:hAnsi="Times New Roman" w:cs="Times New Roman"/>
          <w:sz w:val="24"/>
          <w:szCs w:val="24"/>
        </w:rPr>
        <w:t xml:space="preserve">were </w:t>
      </w:r>
      <w:r w:rsidRPr="00C83F43">
        <w:rPr>
          <w:rFonts w:ascii="Times New Roman" w:hAnsi="Times New Roman" w:cs="Times New Roman"/>
          <w:sz w:val="24"/>
          <w:szCs w:val="24"/>
        </w:rPr>
        <w:t>excluded (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C83F43">
        <w:rPr>
          <w:rFonts w:ascii="Times New Roman" w:hAnsi="Times New Roman" w:cs="Times New Roman"/>
          <w:sz w:val="24"/>
          <w:szCs w:val="24"/>
        </w:rPr>
        <w:t xml:space="preserve">). DC cells were identified by co-expression of </w:t>
      </w:r>
      <w:r w:rsidRPr="0086673E">
        <w:rPr>
          <w:rFonts w:ascii="Times New Roman" w:hAnsi="Times New Roman" w:cs="Times New Roman"/>
          <w:sz w:val="24"/>
          <w:szCs w:val="24"/>
        </w:rPr>
        <w:t>MHC II</w:t>
      </w:r>
      <w:r w:rsidRPr="005C5F2B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C83F43">
        <w:rPr>
          <w:rFonts w:ascii="Times New Roman" w:hAnsi="Times New Roman" w:cs="Times New Roman"/>
          <w:sz w:val="24"/>
          <w:szCs w:val="24"/>
        </w:rPr>
        <w:t xml:space="preserve"> and </w:t>
      </w:r>
      <w:r w:rsidRPr="0086673E">
        <w:rPr>
          <w:rFonts w:ascii="Times New Roman" w:hAnsi="Times New Roman" w:cs="Times New Roman"/>
          <w:sz w:val="24"/>
          <w:szCs w:val="24"/>
        </w:rPr>
        <w:t>CD172a</w:t>
      </w:r>
      <w:r w:rsidRPr="00C83F4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orange</w:t>
      </w:r>
      <w:r w:rsidRPr="00C83F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3F43">
        <w:rPr>
          <w:rFonts w:ascii="Times New Roman" w:hAnsi="Times New Roman" w:cs="Times New Roman"/>
          <w:sz w:val="24"/>
          <w:szCs w:val="24"/>
        </w:rPr>
        <w:t xml:space="preserve">and further sub-gated. </w:t>
      </w:r>
      <w:r w:rsidRPr="0086673E">
        <w:rPr>
          <w:rFonts w:ascii="Times New Roman" w:hAnsi="Times New Roman" w:cs="Times New Roman"/>
          <w:sz w:val="24"/>
          <w:szCs w:val="24"/>
        </w:rPr>
        <w:t>Representative histograms show CD1, CD80, CD14</w:t>
      </w:r>
      <w:r w:rsidR="00DB43BD">
        <w:rPr>
          <w:rFonts w:ascii="Times New Roman" w:hAnsi="Times New Roman" w:cs="Times New Roman"/>
          <w:sz w:val="24"/>
          <w:szCs w:val="24"/>
        </w:rPr>
        <w:t>,</w:t>
      </w:r>
      <w:r w:rsidRPr="0086673E">
        <w:rPr>
          <w:rFonts w:ascii="Times New Roman" w:hAnsi="Times New Roman" w:cs="Times New Roman"/>
          <w:sz w:val="24"/>
          <w:szCs w:val="24"/>
        </w:rPr>
        <w:t xml:space="preserve"> and CD163 expression on MoDCs. Gray solid areas indicate fluorescence minus one control (FMO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673E">
        <w:rPr>
          <w:rFonts w:ascii="Times New Roman" w:hAnsi="Times New Roman" w:cs="Times New Roman"/>
          <w:sz w:val="24"/>
          <w:szCs w:val="24"/>
        </w:rPr>
        <w:t xml:space="preserve">(B and C) the percentage of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86673E">
        <w:rPr>
          <w:rFonts w:ascii="Times New Roman" w:hAnsi="Times New Roman" w:cs="Times New Roman"/>
          <w:sz w:val="24"/>
          <w:szCs w:val="24"/>
        </w:rPr>
        <w:t xml:space="preserve">ive cells and </w:t>
      </w:r>
      <w:r>
        <w:rPr>
          <w:rFonts w:ascii="Times New Roman" w:hAnsi="Times New Roman" w:cs="Times New Roman"/>
          <w:sz w:val="24"/>
          <w:szCs w:val="24"/>
        </w:rPr>
        <w:t>DCs</w:t>
      </w:r>
      <w:r w:rsidRPr="0086673E">
        <w:rPr>
          <w:rFonts w:ascii="Times New Roman" w:hAnsi="Times New Roman" w:cs="Times New Roman"/>
          <w:sz w:val="24"/>
          <w:szCs w:val="24"/>
        </w:rPr>
        <w:t xml:space="preserve"> treated with iFMDV+LPS, iFMDV</w:t>
      </w:r>
      <w:r w:rsidR="00DB43BD">
        <w:rPr>
          <w:rFonts w:ascii="Times New Roman" w:hAnsi="Times New Roman" w:cs="Times New Roman"/>
          <w:sz w:val="24"/>
          <w:szCs w:val="24"/>
        </w:rPr>
        <w:t>,</w:t>
      </w:r>
      <w:r w:rsidRPr="008667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6673E">
        <w:rPr>
          <w:rFonts w:ascii="Times New Roman" w:hAnsi="Times New Roman" w:cs="Times New Roman"/>
          <w:sz w:val="24"/>
          <w:szCs w:val="24"/>
        </w:rPr>
        <w:t xml:space="preserve"> medium.</w:t>
      </w:r>
    </w:p>
    <w:p w14:paraId="0048FE2C" w14:textId="7FA72E69" w:rsidR="0074523C" w:rsidRDefault="0074523C" w:rsidP="00BA3F80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4BAC6024" wp14:editId="5CEAAAF5">
            <wp:extent cx="2893325" cy="6153150"/>
            <wp:effectExtent l="0" t="0" r="2540" b="0"/>
            <wp:docPr id="16992658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265812" name="图片 1699265812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143"/>
                    <a:stretch/>
                  </pic:blipFill>
                  <pic:spPr bwMode="auto">
                    <a:xfrm>
                      <a:off x="0" y="0"/>
                      <a:ext cx="2893325" cy="6153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A86BCC" w14:textId="39FC528E" w:rsidR="0074523C" w:rsidRPr="0086673E" w:rsidRDefault="0074523C" w:rsidP="00630137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86673E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863F9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DB43B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 Gating strategy of memory T cell, Intracellular cytokine, CD107a and Ki6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xpression</w:t>
      </w:r>
      <w:r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 in flow cytometr</w:t>
      </w:r>
      <w:r>
        <w:rPr>
          <w:rFonts w:ascii="Times New Roman" w:hAnsi="Times New Roman" w:cs="Times New Roman"/>
          <w:b/>
          <w:bCs/>
          <w:sz w:val="24"/>
          <w:szCs w:val="24"/>
        </w:rPr>
        <w:t>ic</w:t>
      </w:r>
      <w:r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 analysis.</w:t>
      </w:r>
    </w:p>
    <w:p w14:paraId="15409084" w14:textId="35B07AF1" w:rsidR="0074523C" w:rsidRPr="00D23180" w:rsidRDefault="00D23180" w:rsidP="00D23180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="0074523C" w:rsidRPr="00D23180">
        <w:rPr>
          <w:rFonts w:ascii="Times New Roman" w:hAnsi="Times New Roman" w:cs="Times New Roman"/>
          <w:sz w:val="24"/>
          <w:szCs w:val="24"/>
        </w:rPr>
        <w:t>Gating</w:t>
      </w:r>
      <w:r w:rsidR="0074523C" w:rsidRPr="00D23180">
        <w:rPr>
          <w:rFonts w:ascii="Times New Roman" w:hAnsi="Times New Roman" w:cs="Times New Roman"/>
          <w:color w:val="282828"/>
          <w:sz w:val="24"/>
          <w:szCs w:val="24"/>
        </w:rPr>
        <w:t xml:space="preserve"> strategy for distinct T cell subsets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 and NK cells</w:t>
      </w:r>
      <w:r w:rsidR="0074523C" w:rsidRPr="00D23180">
        <w:rPr>
          <w:rFonts w:ascii="Times New Roman" w:hAnsi="Times New Roman" w:cs="Times New Roman"/>
          <w:color w:val="282828"/>
          <w:sz w:val="24"/>
          <w:szCs w:val="24"/>
        </w:rPr>
        <w:t>. Lymphocytes were gated according to FSC-A/SSC-A properties</w:t>
      </w:r>
      <w:r w:rsidR="00DB43BD" w:rsidRPr="00D23180">
        <w:rPr>
          <w:rFonts w:ascii="Times New Roman" w:hAnsi="Times New Roman" w:cs="Times New Roman"/>
          <w:color w:val="282828"/>
          <w:sz w:val="24"/>
          <w:szCs w:val="24"/>
        </w:rPr>
        <w:t xml:space="preserve">; </w:t>
      </w:r>
      <w:r w:rsidR="0074523C" w:rsidRPr="00D23180">
        <w:rPr>
          <w:rFonts w:ascii="Times New Roman" w:hAnsi="Times New Roman" w:cs="Times New Roman"/>
          <w:color w:val="282828"/>
          <w:sz w:val="24"/>
          <w:szCs w:val="24"/>
        </w:rPr>
        <w:t>doublets and dead cells were excluded (Fixable Viability Dye eFluor™ 780).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 γδ T cells </w:t>
      </w:r>
      <w:r w:rsidR="0074523C" w:rsidRPr="00D23180">
        <w:rPr>
          <w:rFonts w:ascii="Times New Roman" w:hAnsi="Times New Roman" w:cs="Times New Roman"/>
          <w:color w:val="282828"/>
          <w:sz w:val="24"/>
          <w:szCs w:val="24"/>
        </w:rPr>
        <w:t xml:space="preserve">were identified 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on lymphocytes and </w:t>
      </w:r>
      <w:r w:rsidR="0074523C" w:rsidRPr="00D23180">
        <w:rPr>
          <w:rFonts w:ascii="Times New Roman" w:hAnsi="Times New Roman" w:cs="Times New Roman"/>
          <w:color w:val="282828"/>
          <w:sz w:val="24"/>
          <w:szCs w:val="24"/>
        </w:rPr>
        <w:t xml:space="preserve">excluded. 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NK cells </w:t>
      </w:r>
      <w:r w:rsidR="0074523C" w:rsidRPr="00D23180">
        <w:rPr>
          <w:rFonts w:ascii="Times New Roman" w:hAnsi="Times New Roman" w:cs="Times New Roman"/>
          <w:color w:val="282828"/>
          <w:sz w:val="24"/>
          <w:szCs w:val="24"/>
        </w:rPr>
        <w:t>were identified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 by γδ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4523C" w:rsidRPr="00D23180">
        <w:rPr>
          <w:rFonts w:ascii="Times New Roman" w:hAnsi="Times New Roman" w:cs="Times New Roman"/>
          <w:sz w:val="24"/>
          <w:szCs w:val="24"/>
        </w:rPr>
        <w:t>CD3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4523C" w:rsidRPr="00D23180">
        <w:rPr>
          <w:rFonts w:ascii="Times New Roman" w:hAnsi="Times New Roman" w:cs="Times New Roman"/>
          <w:sz w:val="24"/>
          <w:szCs w:val="24"/>
        </w:rPr>
        <w:t>CD4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4523C" w:rsidRPr="00D23180">
        <w:rPr>
          <w:rFonts w:ascii="Times New Roman" w:hAnsi="Times New Roman" w:cs="Times New Roman"/>
          <w:sz w:val="24"/>
          <w:szCs w:val="24"/>
        </w:rPr>
        <w:t>CD8α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hAnsi="Times New Roman" w:cs="Times New Roman"/>
          <w:sz w:val="24"/>
          <w:szCs w:val="24"/>
        </w:rPr>
        <w:t>. CD4</w:t>
      </w:r>
      <w:r w:rsidR="0074523C" w:rsidRPr="00D23180">
        <w:rPr>
          <w:rFonts w:ascii="Times New Roman" w:hAnsi="Times New Roman" w:cs="Times New Roman"/>
          <w:color w:val="282828"/>
          <w:sz w:val="24"/>
          <w:szCs w:val="24"/>
          <w:vertAlign w:val="superscript"/>
        </w:rPr>
        <w:t xml:space="preserve">+ </w:t>
      </w:r>
      <w:r w:rsidR="0074523C" w:rsidRPr="00D23180">
        <w:rPr>
          <w:rFonts w:ascii="Times New Roman" w:hAnsi="Times New Roman" w:cs="Times New Roman"/>
          <w:color w:val="282828"/>
          <w:sz w:val="24"/>
          <w:szCs w:val="24"/>
        </w:rPr>
        <w:t xml:space="preserve">and </w:t>
      </w:r>
      <w:r w:rsidR="0074523C" w:rsidRPr="00D23180">
        <w:rPr>
          <w:rFonts w:ascii="Times New Roman" w:hAnsi="Times New Roman" w:cs="Times New Roman"/>
          <w:sz w:val="24"/>
          <w:szCs w:val="24"/>
        </w:rPr>
        <w:t>CD8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74523C" w:rsidRPr="00D23180">
        <w:rPr>
          <w:rFonts w:ascii="Times New Roman" w:hAnsi="Times New Roman" w:cs="Times New Roman"/>
          <w:color w:val="282828"/>
          <w:sz w:val="24"/>
          <w:szCs w:val="24"/>
        </w:rPr>
        <w:t xml:space="preserve">T cells were identified as </w:t>
      </w:r>
      <w:r w:rsidR="0074523C" w:rsidRPr="00D23180">
        <w:rPr>
          <w:rFonts w:ascii="Times New Roman" w:hAnsi="Times New Roman" w:cs="Times New Roman"/>
          <w:sz w:val="24"/>
          <w:szCs w:val="24"/>
        </w:rPr>
        <w:t>γδ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4523C" w:rsidRPr="00D23180">
        <w:rPr>
          <w:rFonts w:ascii="Times New Roman" w:hAnsi="Times New Roman" w:cs="Times New Roman"/>
          <w:sz w:val="24"/>
          <w:szCs w:val="24"/>
        </w:rPr>
        <w:t>CD3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hAnsi="Times New Roman" w:cs="Times New Roman"/>
          <w:sz w:val="24"/>
          <w:szCs w:val="24"/>
        </w:rPr>
        <w:t>CD4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74523C" w:rsidRPr="00D23180">
        <w:rPr>
          <w:rFonts w:ascii="Times New Roman" w:hAnsi="Times New Roman" w:cs="Times New Roman"/>
          <w:sz w:val="24"/>
          <w:szCs w:val="24"/>
        </w:rPr>
        <w:t>and γδ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4523C" w:rsidRPr="00D23180">
        <w:rPr>
          <w:rFonts w:ascii="Times New Roman" w:hAnsi="Times New Roman" w:cs="Times New Roman"/>
          <w:sz w:val="24"/>
          <w:szCs w:val="24"/>
        </w:rPr>
        <w:t>CD3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hAnsi="Times New Roman" w:cs="Times New Roman"/>
          <w:sz w:val="24"/>
          <w:szCs w:val="24"/>
        </w:rPr>
        <w:t>CD4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4523C" w:rsidRPr="00D23180">
        <w:rPr>
          <w:rFonts w:ascii="Times New Roman" w:hAnsi="Times New Roman" w:cs="Times New Roman"/>
          <w:sz w:val="24"/>
          <w:szCs w:val="24"/>
        </w:rPr>
        <w:t>CD8α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74523C" w:rsidRPr="00D23180">
        <w:rPr>
          <w:rFonts w:ascii="Times New Roman" w:hAnsi="Times New Roman" w:cs="Times New Roman"/>
          <w:color w:val="282828"/>
          <w:sz w:val="24"/>
          <w:szCs w:val="24"/>
        </w:rPr>
        <w:t xml:space="preserve">Furthermore, </w:t>
      </w:r>
      <w:r w:rsidR="0074523C" w:rsidRPr="00D23180">
        <w:rPr>
          <w:rFonts w:ascii="Times New Roman" w:hAnsi="Times New Roman" w:cs="Times New Roman"/>
          <w:sz w:val="24"/>
          <w:szCs w:val="24"/>
        </w:rPr>
        <w:t>CD4 T</w:t>
      </w:r>
      <w:r w:rsidR="0074523C" w:rsidRPr="00D23180">
        <w:rPr>
          <w:rFonts w:ascii="Times New Roman" w:hAnsi="Times New Roman" w:cs="Times New Roman"/>
          <w:sz w:val="24"/>
          <w:szCs w:val="24"/>
          <w:vertAlign w:val="subscript"/>
        </w:rPr>
        <w:t xml:space="preserve">CM 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(CD4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CD27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CD8α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 xml:space="preserve">), </w:t>
      </w:r>
      <w:r w:rsidR="0074523C" w:rsidRPr="00D23180">
        <w:rPr>
          <w:rFonts w:ascii="Times New Roman" w:hAnsi="Times New Roman" w:cs="Times New Roman"/>
          <w:sz w:val="24"/>
          <w:szCs w:val="24"/>
        </w:rPr>
        <w:t>T</w:t>
      </w:r>
      <w:r w:rsidR="0074523C" w:rsidRPr="00D23180">
        <w:rPr>
          <w:rFonts w:ascii="Times New Roman" w:hAnsi="Times New Roman" w:cs="Times New Roman"/>
          <w:sz w:val="24"/>
          <w:szCs w:val="24"/>
          <w:vertAlign w:val="subscript"/>
        </w:rPr>
        <w:t>EM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 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(CD4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CD27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-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CD8α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)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 and 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 xml:space="preserve">CD8 </w:t>
      </w:r>
      <w:r w:rsidR="0074523C" w:rsidRPr="00D23180">
        <w:rPr>
          <w:rFonts w:ascii="Times New Roman" w:hAnsi="Times New Roman" w:cs="Times New Roman"/>
          <w:sz w:val="24"/>
          <w:szCs w:val="24"/>
        </w:rPr>
        <w:t>T</w:t>
      </w:r>
      <w:r w:rsidR="0074523C" w:rsidRPr="00D23180">
        <w:rPr>
          <w:rFonts w:ascii="Times New Roman" w:hAnsi="Times New Roman" w:cs="Times New Roman"/>
          <w:sz w:val="24"/>
          <w:szCs w:val="24"/>
          <w:vertAlign w:val="subscript"/>
        </w:rPr>
        <w:t xml:space="preserve">CM 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(CD45RA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-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CCR7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CD27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)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, 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early T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bscript"/>
        </w:rPr>
        <w:t>EM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 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(CD45RA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-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CCR7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-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CD27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 xml:space="preserve">) 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and 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late T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bscript"/>
        </w:rPr>
        <w:t>EM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 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lastRenderedPageBreak/>
        <w:t>(CD45RA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-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CD27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-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>CCR7</w:t>
      </w:r>
      <w:r w:rsidR="0074523C" w:rsidRPr="00D23180">
        <w:rPr>
          <w:rFonts w:ascii="Times New Roman" w:eastAsia="仿宋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eastAsia="仿宋" w:hAnsi="Times New Roman" w:cs="Times New Roman"/>
          <w:sz w:val="24"/>
          <w:szCs w:val="24"/>
        </w:rPr>
        <w:t xml:space="preserve">) </w:t>
      </w:r>
      <w:r w:rsidR="0074523C" w:rsidRPr="00D23180">
        <w:rPr>
          <w:rFonts w:ascii="Times New Roman" w:hAnsi="Times New Roman" w:cs="Times New Roman"/>
          <w:color w:val="282828"/>
          <w:sz w:val="24"/>
          <w:szCs w:val="24"/>
        </w:rPr>
        <w:t xml:space="preserve">were identified </w:t>
      </w:r>
      <w:r w:rsidR="0074523C" w:rsidRPr="00D23180">
        <w:rPr>
          <w:rFonts w:ascii="Times New Roman" w:hAnsi="Times New Roman" w:cs="Times New Roman"/>
          <w:sz w:val="24"/>
          <w:szCs w:val="24"/>
        </w:rPr>
        <w:t>on CD4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 and CD8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 T cell. FMO was set for CD27 and CD45RA.</w:t>
      </w:r>
      <w:r w:rsidR="0074523C" w:rsidRPr="00D23180">
        <w:rPr>
          <w:rFonts w:ascii="Times New Roman" w:hAnsi="Times New Roman" w:cs="Times New Roman"/>
          <w:color w:val="282828"/>
          <w:sz w:val="24"/>
          <w:szCs w:val="24"/>
        </w:rPr>
        <w:t xml:space="preserve"> </w:t>
      </w:r>
      <w:r w:rsidR="0074523C" w:rsidRPr="00D23180">
        <w:rPr>
          <w:rFonts w:ascii="Times New Roman" w:hAnsi="Times New Roman" w:cs="Times New Roman"/>
          <w:sz w:val="24"/>
          <w:szCs w:val="24"/>
        </w:rPr>
        <w:t>(B) Left to Right are representative dot-plots of CD107a-positive γδ T, CD4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74523C" w:rsidRPr="00D23180">
        <w:rPr>
          <w:rFonts w:ascii="Times New Roman" w:hAnsi="Times New Roman" w:cs="Times New Roman"/>
          <w:sz w:val="24"/>
          <w:szCs w:val="24"/>
        </w:rPr>
        <w:t>T, CD8α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74523C" w:rsidRPr="00D23180">
        <w:rPr>
          <w:rFonts w:ascii="Times New Roman" w:hAnsi="Times New Roman" w:cs="Times New Roman"/>
          <w:sz w:val="24"/>
          <w:szCs w:val="24"/>
        </w:rPr>
        <w:t>T</w:t>
      </w:r>
      <w:r w:rsidR="00DB43BD" w:rsidRPr="00D23180">
        <w:rPr>
          <w:rFonts w:ascii="Times New Roman" w:hAnsi="Times New Roman" w:cs="Times New Roman"/>
          <w:sz w:val="24"/>
          <w:szCs w:val="24"/>
        </w:rPr>
        <w:t>,</w:t>
      </w:r>
      <w:r w:rsidR="0074523C" w:rsidRPr="00D23180">
        <w:rPr>
          <w:rFonts w:ascii="Times New Roman" w:hAnsi="Times New Roman" w:cs="Times New Roman"/>
          <w:sz w:val="24"/>
          <w:szCs w:val="24"/>
        </w:rPr>
        <w:t xml:space="preserve"> and NK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4523C" w:rsidRPr="00D23180">
        <w:rPr>
          <w:rFonts w:ascii="Times New Roman" w:hAnsi="Times New Roman" w:cs="Times New Roman"/>
          <w:sz w:val="24"/>
          <w:szCs w:val="24"/>
        </w:rPr>
        <w:t>cells and their FMO (lower). (C) Left to Right are representative dot-plots of IFN-γ-expressing γδ T, CD4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74523C" w:rsidRPr="00D23180">
        <w:rPr>
          <w:rFonts w:ascii="Times New Roman" w:hAnsi="Times New Roman" w:cs="Times New Roman"/>
          <w:sz w:val="24"/>
          <w:szCs w:val="24"/>
        </w:rPr>
        <w:t>T, CD8α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74523C" w:rsidRPr="00D23180">
        <w:rPr>
          <w:rFonts w:ascii="Times New Roman" w:hAnsi="Times New Roman" w:cs="Times New Roman"/>
          <w:sz w:val="24"/>
          <w:szCs w:val="24"/>
        </w:rPr>
        <w:t>T, and NK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4523C" w:rsidRPr="00D23180">
        <w:rPr>
          <w:rFonts w:ascii="Times New Roman" w:hAnsi="Times New Roman" w:cs="Times New Roman"/>
          <w:sz w:val="24"/>
          <w:szCs w:val="24"/>
        </w:rPr>
        <w:t>cells upon mitogen stimulation and their FMO. (D) Representative dot-plots of ki67-positive γδ T, CD4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74523C" w:rsidRPr="00D23180">
        <w:rPr>
          <w:rFonts w:ascii="Times New Roman" w:hAnsi="Times New Roman" w:cs="Times New Roman"/>
          <w:sz w:val="24"/>
          <w:szCs w:val="24"/>
        </w:rPr>
        <w:t>T, CD8α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74523C" w:rsidRPr="00D23180">
        <w:rPr>
          <w:rFonts w:ascii="Times New Roman" w:hAnsi="Times New Roman" w:cs="Times New Roman"/>
          <w:sz w:val="24"/>
          <w:szCs w:val="24"/>
        </w:rPr>
        <w:t>T, and NK</w:t>
      </w:r>
      <w:r w:rsidR="0074523C" w:rsidRPr="00D2318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4523C" w:rsidRPr="00D23180">
        <w:rPr>
          <w:rFonts w:ascii="Times New Roman" w:hAnsi="Times New Roman" w:cs="Times New Roman"/>
          <w:sz w:val="24"/>
          <w:szCs w:val="24"/>
        </w:rPr>
        <w:t>cell and their FMO.</w:t>
      </w:r>
    </w:p>
    <w:p w14:paraId="601ACFF2" w14:textId="33BFA478" w:rsidR="0074523C" w:rsidRDefault="00630137" w:rsidP="00630137">
      <w:pPr>
        <w:jc w:val="center"/>
      </w:pPr>
      <w:r>
        <w:rPr>
          <w:noProof/>
        </w:rPr>
        <w:t xml:space="preserve">  </w:t>
      </w:r>
      <w:r w:rsidR="00F24DA7">
        <w:rPr>
          <w:rFonts w:hint="eastAsia"/>
          <w:noProof/>
        </w:rPr>
        <w:drawing>
          <wp:inline distT="0" distB="0" distL="0" distR="0" wp14:anchorId="3E8EA06A" wp14:editId="4C75482B">
            <wp:extent cx="4213301" cy="2304926"/>
            <wp:effectExtent l="0" t="0" r="0" b="635"/>
            <wp:docPr id="12788326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83265" name="图片 127883265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71" r="10542" b="62539"/>
                    <a:stretch/>
                  </pic:blipFill>
                  <pic:spPr bwMode="auto">
                    <a:xfrm>
                      <a:off x="0" y="0"/>
                      <a:ext cx="4213528" cy="2305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125E73" w14:textId="43FF4B89" w:rsidR="00F24DA7" w:rsidRPr="0086673E" w:rsidRDefault="00F24DA7" w:rsidP="00630137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86673E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863F9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="00DB43B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 Standard curve for FMDV RNA series dilution measured by qRT-PCR.</w:t>
      </w:r>
    </w:p>
    <w:p w14:paraId="7BDE9FF6" w14:textId="77777777" w:rsidR="00CB11C6" w:rsidRDefault="00F24DA7" w:rsidP="000365E7">
      <w:pPr>
        <w:spacing w:line="440" w:lineRule="exact"/>
        <w:rPr>
          <w:rFonts w:ascii="Times New Roman" w:hAnsi="Times New Roman" w:cs="Times New Roman"/>
          <w:sz w:val="24"/>
          <w:szCs w:val="24"/>
        </w:rPr>
        <w:sectPr w:rsidR="00CB11C6" w:rsidSect="006A4DC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86673E">
        <w:rPr>
          <w:rFonts w:ascii="Times New Roman" w:hAnsi="Times New Roman" w:cs="Times New Roman"/>
          <w:sz w:val="24"/>
          <w:szCs w:val="24"/>
        </w:rPr>
        <w:t>FMDV RNA was extracted from previously titrated viral stocks, serially diluted (10-fold), and analyzed by TaqMan one-step quantitative reverse transcriptase PCR (qRT-PCR) to generate a standard curve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4"/>
        <w:gridCol w:w="1259"/>
        <w:gridCol w:w="1086"/>
        <w:gridCol w:w="1222"/>
        <w:gridCol w:w="1768"/>
        <w:gridCol w:w="1941"/>
      </w:tblGrid>
      <w:tr w:rsidR="00C06364" w:rsidRPr="00CB11C6" w14:paraId="4FCC7E68" w14:textId="77777777" w:rsidTr="005A4C4C">
        <w:trPr>
          <w:trHeight w:val="380"/>
        </w:trPr>
        <w:tc>
          <w:tcPr>
            <w:tcW w:w="6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7AD82283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Antigen</w:t>
            </w:r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50B0F2CD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one</w:t>
            </w:r>
          </w:p>
        </w:tc>
        <w:tc>
          <w:tcPr>
            <w:tcW w:w="6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2F5F7C03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type</w:t>
            </w:r>
          </w:p>
        </w:tc>
        <w:tc>
          <w:tcPr>
            <w:tcW w:w="7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7D255B40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uorochrome</w:t>
            </w:r>
          </w:p>
        </w:tc>
        <w:tc>
          <w:tcPr>
            <w:tcW w:w="10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1D2A9020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 of primary Ab</w:t>
            </w:r>
          </w:p>
        </w:tc>
        <w:tc>
          <w:tcPr>
            <w:tcW w:w="11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  <w:hideMark/>
          </w:tcPr>
          <w:p w14:paraId="04E7E86E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tails of secondary Ab</w:t>
            </w:r>
          </w:p>
        </w:tc>
      </w:tr>
      <w:tr w:rsidR="00CB11C6" w:rsidRPr="00CB11C6" w14:paraId="4DB07BA4" w14:textId="77777777" w:rsidTr="005A4C4C">
        <w:trPr>
          <w:trHeight w:val="247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31A2954" w14:textId="77777777" w:rsidR="00CB11C6" w:rsidRPr="00CB11C6" w:rsidRDefault="00CB11C6" w:rsidP="005A4C4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C vaccine phenotype assay</w:t>
            </w:r>
          </w:p>
        </w:tc>
      </w:tr>
      <w:tr w:rsidR="00C06364" w:rsidRPr="00CB11C6" w14:paraId="2EB1EF09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68433CC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172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8C3DE32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L1H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D2FE9C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22820F5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8850A2D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22E462E0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45277A0C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B2C06EE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312D06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2A10/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3D291B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02D8C40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E6A3A83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1C535D1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591A8B01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68202C4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8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4B0DBF8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16-10A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FF36680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Armenian hamster IgG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7B01930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erc-cy5.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9C3145D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2BF10A07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7F583FC0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A5384B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SLA II DQ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11875F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K274.3G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2736C9C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11A869E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urified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1AB5575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</w:p>
        </w:tc>
        <w:tc>
          <w:tcPr>
            <w:tcW w:w="11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34FA3F3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Lightning-Linked APC,Abcam</w:t>
            </w:r>
          </w:p>
        </w:tc>
      </w:tr>
      <w:tr w:rsidR="00C06364" w:rsidRPr="00CB11C6" w14:paraId="31DE30DA" w14:textId="77777777" w:rsidTr="005A4C4C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792A4F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SLA II D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FD0115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2E9/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C352C0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2b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EE8414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urified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F1CDDC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</w:p>
        </w:tc>
        <w:tc>
          <w:tcPr>
            <w:tcW w:w="11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5738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0A6DF3D3" w14:textId="77777777" w:rsidTr="005A4C4C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404EC1E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1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BE31B55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il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29C5CF4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2b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3A6C4A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urified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FD2DD22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577A5078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ReadiLink™ Rapid mFluor™ Violet 450, AAT Bioquest</w:t>
            </w:r>
          </w:p>
        </w:tc>
      </w:tr>
      <w:tr w:rsidR="00C06364" w:rsidRPr="00CB11C6" w14:paraId="6902F1BF" w14:textId="77777777" w:rsidTr="005A4C4C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72F8C2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6210F0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76-7-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D4A95B3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2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15DCE2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urified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6BB0ECE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7133BDBD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Lightning-Linked PE-CY7, Abcam</w:t>
            </w:r>
          </w:p>
        </w:tc>
      </w:tr>
      <w:tr w:rsidR="00CB11C6" w:rsidRPr="00CB11C6" w14:paraId="10DF9F28" w14:textId="77777777" w:rsidTr="005A4C4C">
        <w:trPr>
          <w:trHeight w:val="24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101106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 T cell assay</w:t>
            </w:r>
          </w:p>
        </w:tc>
      </w:tr>
      <w:tr w:rsidR="00C06364" w:rsidRPr="00CB11C6" w14:paraId="3E74B368" w14:textId="77777777" w:rsidTr="005A4C4C">
        <w:trPr>
          <w:trHeight w:val="226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DE9838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268464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B23-8E6-8C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55E243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2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7A0DBF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erCP-cy5.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123D8E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774573B4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0540BF91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E136FB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AB20F54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74-12-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C0304C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2b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ADAF20D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E-Cy™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C84B98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7ACF7EC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77495F51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001D49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8α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145D0E5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76-2-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E6B9677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2aκ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07832B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ti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E3D7F0E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Southernbiotech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683FEBE3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V 421™</w:t>
            </w:r>
          </w:p>
        </w:tc>
      </w:tr>
      <w:tr w:rsidR="00C06364" w:rsidRPr="00CB11C6" w14:paraId="6DF05BC8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4DAB04B" w14:textId="08F06DB7" w:rsidR="00CB11C6" w:rsidRPr="00CB11C6" w:rsidRDefault="00C9657A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R</w:t>
            </w:r>
            <w:r w:rsidR="00CB11C6" w:rsidRPr="00CB11C6">
              <w:rPr>
                <w:rFonts w:ascii="Times New Roman" w:hAnsi="Times New Roman" w:cs="Times New Roman"/>
                <w:sz w:val="18"/>
                <w:szCs w:val="18"/>
              </w:rPr>
              <w:t xml:space="preserve">γδ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4AA0F7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AC3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B209A2D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Rat IgG2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CC7AEE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38DA5D0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1C1F0ADC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2A883468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8FDFAE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28F0B1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3D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4AA5544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Rat IgG2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5595E39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V51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724969E0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056FBBE7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58B08D11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64F490E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2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AB27EA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30C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5CB2452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3E12E91E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7685ED7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0AF4496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526A6C20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820BC2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ADF5BD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IL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15D2427C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3E4D55B4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37DDBF3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50FE9A18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1C6" w:rsidRPr="00CB11C6" w14:paraId="6B13DB1B" w14:textId="77777777" w:rsidTr="005A4C4C">
        <w:trPr>
          <w:trHeight w:val="24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7C2E68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/dead cell and Streptavidin antibody</w:t>
            </w:r>
          </w:p>
        </w:tc>
      </w:tr>
      <w:tr w:rsidR="00C06364" w:rsidRPr="00CB11C6" w14:paraId="20EA1CCB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3C98ED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Streptavidi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67AE8C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44156E4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9AF2392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V 510™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EF48177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75177B82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4679BAC8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05F673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Streptavidi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708AB02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29564BD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846679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V 421™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0022B1C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legen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0E3C9DAD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72F0114C" w14:textId="77777777" w:rsidTr="005A4C4C">
        <w:trPr>
          <w:trHeight w:val="181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6FF68B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Fixable Viability Dye eFluor™ 78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F60269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6B46177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10BF570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eFluor™ 78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2D3900D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eBioscience™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0949E558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1DBBE801" w14:textId="77777777" w:rsidTr="005A4C4C">
        <w:trPr>
          <w:trHeight w:val="247"/>
        </w:trPr>
        <w:tc>
          <w:tcPr>
            <w:tcW w:w="20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ED48782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107a assay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A5F815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CF18480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58750E8C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7C84564A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CC02B5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107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4C165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4E9/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190261CD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B6EA68E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EF85F18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0964D677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4E45B271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BEF448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524BB6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B23-8E6-8C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D35EF2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2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9238BDE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erCP-cy5.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3B9BD6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57A41EFD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6823B54F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2DB6D6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7018FF2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74-12-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1FBE3D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2b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761BB4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E-Cy™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B596CE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60B3ADE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39EE2A20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CEF8698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8α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C0B4877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76-2-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7E7CF80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 xml:space="preserve">Mouse </w:t>
            </w:r>
            <w:r w:rsidRPr="00CB11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gG2aκ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3104C4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oti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34AED0C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Southernbiotech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C74DA7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V 510™</w:t>
            </w:r>
          </w:p>
        </w:tc>
      </w:tr>
      <w:tr w:rsidR="00C06364" w:rsidRPr="00CB11C6" w14:paraId="51BAAC29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0D2E31F" w14:textId="66A2631C" w:rsidR="00CB11C6" w:rsidRPr="00CB11C6" w:rsidRDefault="00641E52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R</w:t>
            </w:r>
            <w:r w:rsidR="00CB11C6" w:rsidRPr="00CB11C6">
              <w:rPr>
                <w:rFonts w:ascii="Times New Roman" w:hAnsi="Times New Roman" w:cs="Times New Roman"/>
                <w:sz w:val="18"/>
                <w:szCs w:val="18"/>
              </w:rPr>
              <w:t xml:space="preserve">γδ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55FD967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AC3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92426A7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Rat IgG2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AEB98A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B4C988E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48587E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678332BE" w14:textId="77777777" w:rsidTr="005A4C4C">
        <w:trPr>
          <w:trHeight w:val="247"/>
        </w:trPr>
        <w:tc>
          <w:tcPr>
            <w:tcW w:w="20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16B908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S assay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694CA5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52314A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0DDCB7C8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46439447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F3EA0F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0B27DA0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B23-8E6-8C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A8A1EB2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2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FC855A7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erCP-cy5.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38AA9FC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9A7D282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0446F39E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99C337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86F6DF7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74-12-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5DA81BD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2b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AAFDD70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E-Cy™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7CF1137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6DD44AD0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08CE8CC9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0FCB72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8α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A0B73A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76-2-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4611D7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2aκ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CB36C57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ti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A501BD8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Southernbiotech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6E49304B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V 510™</w:t>
            </w:r>
          </w:p>
        </w:tc>
      </w:tr>
      <w:tr w:rsidR="00C06364" w:rsidRPr="00CB11C6" w14:paraId="308ED143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6FB9EE8" w14:textId="7EC105A1" w:rsidR="00CB11C6" w:rsidRPr="00CB11C6" w:rsidRDefault="00641E52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R</w:t>
            </w:r>
            <w:r w:rsidR="00CB11C6" w:rsidRPr="00CB11C6">
              <w:rPr>
                <w:rFonts w:ascii="Times New Roman" w:hAnsi="Times New Roman" w:cs="Times New Roman"/>
                <w:sz w:val="18"/>
                <w:szCs w:val="18"/>
              </w:rPr>
              <w:t>γδ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E0C2AB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AC3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3CF487C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Rat IgG2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621C71A5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840B46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6556087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054FB243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1FEB4A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IFN-γ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36474A8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2G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FDC27B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4BECC41D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552C798E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2640217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1C6" w:rsidRPr="00CB11C6" w14:paraId="239BE18A" w14:textId="77777777" w:rsidTr="005A4C4C">
        <w:trPr>
          <w:trHeight w:val="24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D766F62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67 proliferation assay</w:t>
            </w:r>
          </w:p>
        </w:tc>
      </w:tr>
      <w:tr w:rsidR="00C06364" w:rsidRPr="00CB11C6" w14:paraId="206A1073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E2823EE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4F72F2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B23-8E6-8C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9D91F9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2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99DF30C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erCP-cy5.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B81CB42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D5F69C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6FE87B16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005C9B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919602F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74-12-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D8B9C9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2b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0039C4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E-Cy™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58E616C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23C5728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14173514" w14:textId="77777777" w:rsidTr="005A4C4C">
        <w:trPr>
          <w:trHeight w:val="13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44C6E7DD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CD8α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DB9E048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76-2-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EDDD935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2aκ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1FE2C928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ioti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A4BC398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Southernbiotech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279B83AC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V 510™</w:t>
            </w:r>
          </w:p>
        </w:tc>
      </w:tr>
      <w:tr w:rsidR="00C06364" w:rsidRPr="00CB11C6" w14:paraId="40DD5A48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595C00B4" w14:textId="6EBC5F2E" w:rsidR="00CB11C6" w:rsidRPr="00CB11C6" w:rsidRDefault="0014247C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R</w:t>
            </w:r>
            <w:r w:rsidR="00CB11C6" w:rsidRPr="00CB11C6">
              <w:rPr>
                <w:rFonts w:ascii="Times New Roman" w:hAnsi="Times New Roman" w:cs="Times New Roman"/>
                <w:sz w:val="18"/>
                <w:szCs w:val="18"/>
              </w:rPr>
              <w:t>γδ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993DB53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AC3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851C223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Rat IgG2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391A163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34E949BA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4BE3AA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364" w:rsidRPr="00CB11C6" w14:paraId="09010AC6" w14:textId="77777777" w:rsidTr="005A4C4C">
        <w:trPr>
          <w:trHeight w:val="247"/>
        </w:trPr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06DD63C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Ki6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vAlign w:val="center"/>
            <w:hideMark/>
          </w:tcPr>
          <w:p w14:paraId="7649D182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5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08F770F9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Mouse IgG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17B5C6F8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V 421™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339EC8A6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11C6">
              <w:rPr>
                <w:rFonts w:ascii="Times New Roman" w:hAnsi="Times New Roman" w:cs="Times New Roman"/>
                <w:sz w:val="18"/>
                <w:szCs w:val="18"/>
              </w:rPr>
              <w:t>BD Pharmingen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2" w:type="dxa"/>
              <w:left w:w="64" w:type="dxa"/>
              <w:bottom w:w="32" w:type="dxa"/>
              <w:right w:w="64" w:type="dxa"/>
            </w:tcMar>
            <w:hideMark/>
          </w:tcPr>
          <w:p w14:paraId="6D8456C1" w14:textId="77777777" w:rsidR="00CB11C6" w:rsidRPr="00CB11C6" w:rsidRDefault="00CB11C6" w:rsidP="00286D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B306460" w14:textId="77777777" w:rsidR="0033147C" w:rsidRDefault="006D2CE6" w:rsidP="00630137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  <w:sectPr w:rsidR="0033147C" w:rsidSect="006A4DC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B43B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B43BD"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86673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B43B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 Antibodies used in ﬂow cytometric analyses of this study</w:t>
      </w:r>
      <w:r w:rsidR="00DB43B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71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8"/>
        <w:gridCol w:w="2046"/>
        <w:gridCol w:w="2186"/>
      </w:tblGrid>
      <w:tr w:rsidR="0049364C" w:rsidRPr="0049364C" w14:paraId="19DD89B8" w14:textId="77777777" w:rsidTr="0033147C">
        <w:trPr>
          <w:jc w:val="center"/>
        </w:trPr>
        <w:tc>
          <w:tcPr>
            <w:tcW w:w="2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A24659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4C">
              <w:rPr>
                <w:rFonts w:ascii="Times New Roman" w:hAnsi="Times New Roman" w:cs="Times New Roman"/>
                <w:szCs w:val="21"/>
              </w:rPr>
              <w:lastRenderedPageBreak/>
              <w:t>Clinical symptoms</w:t>
            </w:r>
          </w:p>
        </w:tc>
        <w:tc>
          <w:tcPr>
            <w:tcW w:w="2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719C9A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4C">
              <w:rPr>
                <w:rFonts w:ascii="Times New Roman" w:hAnsi="Times New Roman" w:cs="Times New Roman"/>
                <w:szCs w:val="21"/>
              </w:rPr>
              <w:t>Clinical score</w:t>
            </w:r>
          </w:p>
        </w:tc>
        <w:tc>
          <w:tcPr>
            <w:tcW w:w="2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1725F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4C">
              <w:rPr>
                <w:rFonts w:ascii="Times New Roman" w:hAnsi="Times New Roman" w:cs="Times New Roman"/>
                <w:szCs w:val="21"/>
              </w:rPr>
              <w:t>Total score</w:t>
            </w:r>
          </w:p>
        </w:tc>
      </w:tr>
      <w:tr w:rsidR="0049364C" w:rsidRPr="0049364C" w14:paraId="4197774D" w14:textId="77777777" w:rsidTr="0033147C">
        <w:trPr>
          <w:jc w:val="center"/>
        </w:trPr>
        <w:tc>
          <w:tcPr>
            <w:tcW w:w="28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91E33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4C">
              <w:rPr>
                <w:rFonts w:ascii="Times New Roman" w:hAnsi="Times New Roman" w:cs="Times New Roman"/>
                <w:szCs w:val="21"/>
              </w:rPr>
              <w:t>Left forefoot blisters</w:t>
            </w:r>
          </w:p>
        </w:tc>
        <w:tc>
          <w:tcPr>
            <w:tcW w:w="2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0879E0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4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836B5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4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9364C" w:rsidRPr="0049364C" w14:paraId="3FBE7E0F" w14:textId="77777777" w:rsidTr="0033147C">
        <w:trPr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C88BA1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4C">
              <w:rPr>
                <w:rFonts w:ascii="Times New Roman" w:hAnsi="Times New Roman" w:cs="Times New Roman"/>
                <w:szCs w:val="21"/>
              </w:rPr>
              <w:t>Right forefoot blister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A19B59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4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1628D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364C" w:rsidRPr="0049364C" w14:paraId="10032A7B" w14:textId="77777777" w:rsidTr="0033147C">
        <w:trPr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F6E031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4C">
              <w:rPr>
                <w:rFonts w:ascii="Times New Roman" w:hAnsi="Times New Roman" w:cs="Times New Roman"/>
                <w:szCs w:val="21"/>
              </w:rPr>
              <w:t>Left hindfoot blister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36A00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4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0676AA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364C" w:rsidRPr="0049364C" w14:paraId="5DD46F8D" w14:textId="77777777" w:rsidTr="0033147C">
        <w:trPr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81788A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4C">
              <w:rPr>
                <w:rFonts w:ascii="Times New Roman" w:hAnsi="Times New Roman" w:cs="Times New Roman"/>
                <w:szCs w:val="21"/>
              </w:rPr>
              <w:t>Right hindfoot blister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A2764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4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5F853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364C" w:rsidRPr="0049364C" w14:paraId="6C9DC6DA" w14:textId="77777777" w:rsidTr="0033147C">
        <w:trPr>
          <w:jc w:val="center"/>
        </w:trPr>
        <w:tc>
          <w:tcPr>
            <w:tcW w:w="28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C8678A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4C">
              <w:rPr>
                <w:rFonts w:ascii="Times New Roman" w:hAnsi="Times New Roman" w:cs="Times New Roman"/>
                <w:szCs w:val="21"/>
              </w:rPr>
              <w:t>Mouth and nose blisters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38E183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4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04A44" w14:textId="77777777" w:rsidR="0049364C" w:rsidRPr="0049364C" w:rsidRDefault="0049364C" w:rsidP="0049364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A065C80" w14:textId="43635960" w:rsidR="006D2CE6" w:rsidRPr="006A4DCE" w:rsidRDefault="006D2CE6" w:rsidP="006A4DCE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86673E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DB43B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6673E">
        <w:rPr>
          <w:rFonts w:ascii="Times New Roman" w:hAnsi="Times New Roman" w:cs="Times New Roman"/>
          <w:b/>
          <w:bCs/>
          <w:sz w:val="24"/>
          <w:szCs w:val="24"/>
        </w:rPr>
        <w:t xml:space="preserve"> Clinical Symptom Scoring</w:t>
      </w:r>
      <w:r w:rsidR="00DB43B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sectPr w:rsidR="006D2CE6" w:rsidRPr="006A4DCE" w:rsidSect="006A4DC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95FC8" w14:textId="77777777" w:rsidR="00DA364F" w:rsidRDefault="00DA364F" w:rsidP="00D72C23">
      <w:r>
        <w:separator/>
      </w:r>
    </w:p>
  </w:endnote>
  <w:endnote w:type="continuationSeparator" w:id="0">
    <w:p w14:paraId="2F8E48E4" w14:textId="77777777" w:rsidR="00DA364F" w:rsidRDefault="00DA364F" w:rsidP="00D72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90225" w14:textId="77777777" w:rsidR="00DA364F" w:rsidRDefault="00DA364F" w:rsidP="00D72C23">
      <w:r>
        <w:separator/>
      </w:r>
    </w:p>
  </w:footnote>
  <w:footnote w:type="continuationSeparator" w:id="0">
    <w:p w14:paraId="60378285" w14:textId="77777777" w:rsidR="00DA364F" w:rsidRDefault="00DA364F" w:rsidP="00D72C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B4B9B"/>
    <w:multiLevelType w:val="hybridMultilevel"/>
    <w:tmpl w:val="BF2A66E6"/>
    <w:lvl w:ilvl="0" w:tplc="AF0281A2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09021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wNzc2MTAxBZFGSjpKwanFxZn5eSAFhrUApV0KzywAAAA="/>
  </w:docVars>
  <w:rsids>
    <w:rsidRoot w:val="00AF0402"/>
    <w:rsid w:val="000365E7"/>
    <w:rsid w:val="0014247C"/>
    <w:rsid w:val="002540F1"/>
    <w:rsid w:val="00286DDF"/>
    <w:rsid w:val="0033147C"/>
    <w:rsid w:val="0036787D"/>
    <w:rsid w:val="0039116B"/>
    <w:rsid w:val="003973BB"/>
    <w:rsid w:val="004107EC"/>
    <w:rsid w:val="004854C1"/>
    <w:rsid w:val="0049364C"/>
    <w:rsid w:val="00557A1F"/>
    <w:rsid w:val="005A4C4C"/>
    <w:rsid w:val="00630137"/>
    <w:rsid w:val="00641E52"/>
    <w:rsid w:val="00673F4F"/>
    <w:rsid w:val="00696092"/>
    <w:rsid w:val="006A4DCE"/>
    <w:rsid w:val="006D2CE6"/>
    <w:rsid w:val="0074523C"/>
    <w:rsid w:val="00754EB4"/>
    <w:rsid w:val="007C6FD9"/>
    <w:rsid w:val="00863F9C"/>
    <w:rsid w:val="00891FAF"/>
    <w:rsid w:val="00A3030D"/>
    <w:rsid w:val="00AF0402"/>
    <w:rsid w:val="00BA3F80"/>
    <w:rsid w:val="00C06364"/>
    <w:rsid w:val="00C9657A"/>
    <w:rsid w:val="00CB11C6"/>
    <w:rsid w:val="00D23180"/>
    <w:rsid w:val="00D33ABA"/>
    <w:rsid w:val="00D72C23"/>
    <w:rsid w:val="00DA364F"/>
    <w:rsid w:val="00DA42BB"/>
    <w:rsid w:val="00DB43BD"/>
    <w:rsid w:val="00E9505A"/>
    <w:rsid w:val="00F24DA7"/>
    <w:rsid w:val="00FC4F6B"/>
    <w:rsid w:val="00FF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2A0302"/>
  <w15:docId w15:val="{51E64BB9-CBB9-4B06-9D68-5E84C6AC5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C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C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C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C23"/>
    <w:rPr>
      <w:sz w:val="18"/>
      <w:szCs w:val="18"/>
    </w:rPr>
  </w:style>
  <w:style w:type="paragraph" w:styleId="a7">
    <w:name w:val="List Paragraph"/>
    <w:basedOn w:val="a"/>
    <w:uiPriority w:val="34"/>
    <w:qFormat/>
    <w:rsid w:val="0074523C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DB43B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B43BD"/>
    <w:rPr>
      <w:sz w:val="18"/>
      <w:szCs w:val="18"/>
    </w:rPr>
  </w:style>
  <w:style w:type="paragraph" w:styleId="aa">
    <w:name w:val="Revision"/>
    <w:hidden/>
    <w:uiPriority w:val="99"/>
    <w:semiHidden/>
    <w:rsid w:val="00E9505A"/>
  </w:style>
  <w:style w:type="character" w:styleId="ab">
    <w:name w:val="line number"/>
    <w:basedOn w:val="a0"/>
    <w:uiPriority w:val="99"/>
    <w:semiHidden/>
    <w:unhideWhenUsed/>
    <w:rsid w:val="006A4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2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43CA9-8D20-41AF-B299-D1667CB8D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675</Words>
  <Characters>3853</Characters>
  <Application>Microsoft Office Word</Application>
  <DocSecurity>0</DocSecurity>
  <Lines>32</Lines>
  <Paragraphs>9</Paragraphs>
  <ScaleCrop>false</ScaleCrop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 Suyu</dc:creator>
  <cp:keywords/>
  <dc:description/>
  <cp:lastModifiedBy>Suyu Mu</cp:lastModifiedBy>
  <cp:revision>32</cp:revision>
  <dcterms:created xsi:type="dcterms:W3CDTF">2023-07-29T02:14:00Z</dcterms:created>
  <dcterms:modified xsi:type="dcterms:W3CDTF">2023-12-20T01:11:00Z</dcterms:modified>
</cp:coreProperties>
</file>